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E5651" w:rsidRDefault="005B5A00" w:rsidP="004E5651">
      <w:pPr>
        <w:rPr>
          <w:b/>
          <w:sz w:val="28"/>
          <w:szCs w:val="28"/>
        </w:rPr>
      </w:pPr>
      <w:r>
        <w:rPr>
          <w:b/>
          <w:sz w:val="28"/>
          <w:szCs w:val="28"/>
        </w:rPr>
        <w:t>Su</w:t>
      </w:r>
      <w:r w:rsidR="005A6C9A">
        <w:rPr>
          <w:b/>
          <w:sz w:val="28"/>
          <w:szCs w:val="28"/>
        </w:rPr>
        <w:t>pporting</w:t>
      </w:r>
      <w:bookmarkStart w:id="0" w:name="_GoBack"/>
      <w:bookmarkEnd w:id="0"/>
      <w:r>
        <w:rPr>
          <w:b/>
          <w:sz w:val="28"/>
          <w:szCs w:val="28"/>
        </w:rPr>
        <w:t xml:space="preserve"> </w:t>
      </w:r>
      <w:r w:rsidR="00180995">
        <w:rPr>
          <w:b/>
          <w:sz w:val="28"/>
          <w:szCs w:val="28"/>
        </w:rPr>
        <w:t xml:space="preserve">Table </w:t>
      </w:r>
      <w:r w:rsidR="009F6683">
        <w:rPr>
          <w:b/>
          <w:sz w:val="28"/>
          <w:szCs w:val="28"/>
        </w:rPr>
        <w:t>3</w:t>
      </w:r>
      <w:r w:rsidR="00297BC5">
        <w:rPr>
          <w:b/>
          <w:sz w:val="28"/>
          <w:szCs w:val="28"/>
        </w:rPr>
        <w:t>.</w:t>
      </w:r>
    </w:p>
    <w:p w:rsidR="00297BC5" w:rsidRDefault="00297BC5" w:rsidP="00297BC5">
      <w:pPr>
        <w:rPr>
          <w:rFonts w:ascii="Times New Roman" w:hAnsi="Times New Roman" w:cs="Times New Roman"/>
          <w:sz w:val="24"/>
          <w:szCs w:val="24"/>
        </w:rPr>
      </w:pPr>
      <w:r w:rsidRPr="00297BC5">
        <w:rPr>
          <w:sz w:val="28"/>
          <w:szCs w:val="28"/>
        </w:rPr>
        <w:t>Table showing</w:t>
      </w:r>
      <w:r>
        <w:rPr>
          <w:b/>
          <w:sz w:val="28"/>
          <w:szCs w:val="28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F5303D">
        <w:rPr>
          <w:rFonts w:ascii="Times New Roman" w:hAnsi="Times New Roman" w:cs="Times New Roman"/>
          <w:sz w:val="24"/>
          <w:szCs w:val="24"/>
        </w:rPr>
        <w:t xml:space="preserve">ifferentially expressed genes in PI </w:t>
      </w:r>
      <w:r>
        <w:rPr>
          <w:rFonts w:ascii="Times New Roman" w:hAnsi="Times New Roman" w:cs="Times New Roman"/>
          <w:sz w:val="24"/>
          <w:szCs w:val="24"/>
        </w:rPr>
        <w:t>416937</w:t>
      </w:r>
      <w:r w:rsidRPr="00F5303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nd their Q values. Differentially expressed genes in PI 416937 when exposed to high VPD compared to low VPD conditions. </w:t>
      </w:r>
    </w:p>
    <w:p w:rsidR="00297BC5" w:rsidRPr="00F5303D" w:rsidRDefault="00297BC5" w:rsidP="004E5651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3245" w:type="dxa"/>
        <w:tblLook w:val="04A0" w:firstRow="1" w:lastRow="0" w:firstColumn="1" w:lastColumn="0" w:noHBand="0" w:noVBand="1"/>
      </w:tblPr>
      <w:tblGrid>
        <w:gridCol w:w="1920"/>
        <w:gridCol w:w="870"/>
        <w:gridCol w:w="718"/>
      </w:tblGrid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04677D">
              <w:rPr>
                <w:rFonts w:ascii="Calibri" w:eastAsia="Times New Roman" w:hAnsi="Calibri" w:cs="Times New Roman"/>
                <w:color w:val="000000"/>
              </w:rPr>
              <w:t>GeneID</w:t>
            </w:r>
            <w:proofErr w:type="spellEnd"/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log2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Q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10g4234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9.5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09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18g0589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9.1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18g4431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9.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15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02g3799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9.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02g1381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8.7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22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17g1373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8.7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01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11g0988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8.6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08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12g3622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8.6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02g0794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8.3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10g3306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7.9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01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03g3905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7.7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01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03g2995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7.7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03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20g3616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7.6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11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11g3207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7.4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47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02g1749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7.4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27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m11:1876853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7.3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15g0678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7.3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11g3250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7.2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02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08g0550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7.2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10g0098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7.2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07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15g0139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7.2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11g0669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7.2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11g1008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7.1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24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05g2944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7.1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50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m14:404404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7.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19g0147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6.9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15g1679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6.9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10g4416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6.9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13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14g3744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6.8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01g0615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6.7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18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12g3223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6.7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43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08g2023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6.6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15g0462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6.6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16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10g3365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6.6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09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20g2342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6.5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lastRenderedPageBreak/>
              <w:t>Glyma19g4382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6.5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30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17g1721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6.5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07g3724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6.5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08g2684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6.5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16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17g3511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6.5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03g3857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6.5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01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17g3453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6.5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24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18g5168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6.5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01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15g1122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6.4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31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06g1468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6.4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04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08g1240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6.4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23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19g0373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6.4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02g1222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6.4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04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19g3158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6.4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05g3466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6.3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25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09g4144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6.3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35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07g3050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6.3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07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02g0588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6.3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14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03g3311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6.3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06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11g1426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6.3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02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18g5308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6.3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15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18g5032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6.3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09g4162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6.3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02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m13:645088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6.3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02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11g1060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6.3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16g2850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6.2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25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15g1821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6.2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25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11g1385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6.2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33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07g3728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6.1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17g0335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6.1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19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18g4650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6.1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20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18g0636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6.1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24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17g3779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6.1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02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01g4243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6.1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50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11g3115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6.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01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07g0809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6.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01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12g0852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6.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04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04g3986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6.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50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13g3824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6.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02g1163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6.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01g3175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6.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m18:749719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5.9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10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01g3659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5.9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lastRenderedPageBreak/>
              <w:t>Glyma10g3794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5.9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46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0363s0021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5.9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11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06g1541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5.9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m07:4239057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5.8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01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01g3315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5.8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39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03g2251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5.8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07g3265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5.8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12g1587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5.8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02g3521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5.7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09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03g0356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5.7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18g0684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5.7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02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06g1762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5.7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30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14g0075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5.7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01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11g3112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5.7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11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06g1290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5.7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40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19g2640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5.6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09g2314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5.6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21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08g4470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5.6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31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19g3159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5.6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01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10g3013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5.6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42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18g4891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5.6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09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m04:4676063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5.6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17g0333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5.6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12g0745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5.5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41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13g4083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5.5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03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17g1823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5.5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m18:4934263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5.5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02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08g4476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5.5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39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07g2348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5.5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01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18g1649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5.5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02g0614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5.4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31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01g3483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5.4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05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16g0752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5.4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06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15g1141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5.4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03g3797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5.4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05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16g2852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5.4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01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10g0419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5.4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01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11g0553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5.3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01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13g1773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5.3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06g1097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5.3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01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08g2707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5.3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01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17g0747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5.3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03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19g3265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5.3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03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lastRenderedPageBreak/>
              <w:t>Glyma03g3731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5.3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26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17g0334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5.3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12g0225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5.2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09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02g4358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5.2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03g3042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5.2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01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01g3859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5.2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14g0881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5.2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15g0680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5.2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10g0308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5.2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09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20g2751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5.2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47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20g2986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5.2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19g4311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5.2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02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02g0615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5.2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10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07g0548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5.2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12g3631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5.2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23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04g0841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5.1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15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08g4335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5.1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23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03g2887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5.1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02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05g2136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5.1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18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05g0273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5.1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06g4502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5.1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01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12g0463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5.1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13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16g2624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5.1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25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13g0351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5.1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24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03g2256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5.1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07g3811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5.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03g2461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5.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08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05g3505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5.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02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18g4425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5.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04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08g4667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5.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43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04g3648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5.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01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11g1992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5.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01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16g2932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5.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08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20g3467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5.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16g0847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4.9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01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06g3841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4.9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15g4051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4.9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01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01g4032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4.9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03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08g0408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4.9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02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17g3487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4.9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25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07g0392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4.9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07g0804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4.9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02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09g2862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4.9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02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lastRenderedPageBreak/>
              <w:t>Glyma14g0471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4.8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17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05g2797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4.8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19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02g4118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4.8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18g4445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4.8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27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18g4357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4.8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39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16g2605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4.8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03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19g2416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4.8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09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m03:3287409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4.7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06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12g1226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4.7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01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18g0526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4.7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03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09g0570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4.7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26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14g0166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4.7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19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07g2965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4.7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12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04g2312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4.7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04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08g0467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4.7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01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15g0552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4.6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01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08g2179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4.6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01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08g1259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4.6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27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01g2885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4.6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05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10g0421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4.6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13g0223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4.6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01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07g0090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4.6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44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10g2669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4.6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01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11g0239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4.6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09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02g1049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4.6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45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07g0957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4.6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03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01g4421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4.6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01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12g0630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4.6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01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04g0424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4.6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13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14g3892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4.6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03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13g4421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4.5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11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19g3992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4.5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04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11g1329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4.5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21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17g3543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4.5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04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08g1095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4.5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04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06g1604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4.5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30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11g0877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4.5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01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15g0432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4.5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09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03g0083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4.5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25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14g0057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4.5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01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10g3741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4.5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01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01g0073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4.5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14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04g3726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4.5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12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lastRenderedPageBreak/>
              <w:t>Glyma02g1161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4.5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05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06g4746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4.5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32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04g0256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4.5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08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06g1119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4.5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03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09g0452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4.5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01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01g4388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4.5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01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01g3795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4.5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09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13g4380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4.4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03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19g3471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4.4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04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12g0096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4.4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17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12g0737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4.4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38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05g3285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4.4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11g2072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4.4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21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11g1612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4.4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05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11g3793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4.4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04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08g4044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4.4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13g0623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4.4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14g0561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4.4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48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13g3526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4.4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13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08g2442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4.4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02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07g3487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4.3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13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17g0303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4.3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35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09g2875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4.3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19g4163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4.3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02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20g1660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4.3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44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05g2861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4.3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32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06g1889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4.3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41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14g0535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4.3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25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10g1370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4.3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03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04g4199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4.3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03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20g0094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4.3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25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19g3734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4.3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06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12g0241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4.3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04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01g0438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4.2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11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03g0241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4.2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12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18g4456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4.2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06g4056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4.2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13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15g4026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4.2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30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06g1488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4.2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02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13g2611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4.2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25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08g1847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4.2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05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06g0155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4.2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46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08g0143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4.2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04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lastRenderedPageBreak/>
              <w:t>Glyma13g1841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4.2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07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06g4756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4.2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02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12g3529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4.2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01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16g0674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4.2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39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13g2976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4.2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04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16g0588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4.2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46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20g3457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4.2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05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13g3216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4.2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02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18g4842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4.2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04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10g3756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4.2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04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08g1917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4.1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01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01g3245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4.1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25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18g4725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4.1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13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08g1161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4.1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47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m20:36804749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4.1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04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19g0301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4.1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04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13g2032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4.1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04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11g0969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4.1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04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16g2314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4.1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12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04g4296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4.1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05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17g0719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4.1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07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12g0178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4.1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09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13g3611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4.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09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13g3863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4.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05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09g0544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4.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11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03g0492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4.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01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05g2569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4.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04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13g2376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4.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31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20g3858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4.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04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19g3662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4.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02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02g4020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4.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27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18g4954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4.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31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m08:4473882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4.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19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16g0149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3.9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40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08g0746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3.9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01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11g3778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3.9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09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14g2670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3.9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03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19g4055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3.9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01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18g1719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3.9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03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16g0105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3.9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09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15g4268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3.9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08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08g1152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3.9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13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13g2421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3.9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43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lastRenderedPageBreak/>
              <w:t>Glyma19g4059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3.9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44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05g3742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3.9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18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08g4700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3.8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24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03g3018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3.8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38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14g0999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3.8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08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08g3914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3.8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20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05g0865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3.8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03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02g1426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3.8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06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m08:444349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3.8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04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11g1868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3.8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44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08g1898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3.8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03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16g2897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3.8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25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14g0190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3.8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12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12g2288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3.8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09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11g1832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3.8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02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07g0511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3.8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49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13g0791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3.8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32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20g2642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3.8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07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06g3981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3.8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49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11g2972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3.7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02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11g1164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3.7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24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02g0985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3.7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17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04g0149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3.7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43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11g0058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3.7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09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m20:45262197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3.7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39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13g2809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3.7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21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07g3138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3.7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10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13g0924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3.7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04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15g1836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3.7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05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01g0177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3.7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25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01g4342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3.7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15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14g0536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3.7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03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12g1285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3.7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16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03g4174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3.7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18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19g4166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3.6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11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03g3794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3.6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10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05g3829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3.6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33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14g0754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3.6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10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m19:4651549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3.6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05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14g0087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3.6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03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m05:31906229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3.6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07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12g3524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3.6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35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08g0747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3.6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18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lastRenderedPageBreak/>
              <w:t>Glyma01g3709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3.6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04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10g2975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3.6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13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19g0339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3.6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40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01g4443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3.6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10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07g0580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3.6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42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08g1619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3.6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14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17g0350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3.6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09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19g3713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3.6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04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18g0872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3.5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20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19g4072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3.5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21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18g4134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3.5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19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08g2683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3.5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06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07g0446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3.5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20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04g0971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3.5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33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11g3517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3.5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04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10g3998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3.5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27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13g2663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3.5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12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11g0857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3.5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05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08g1496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3.4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08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09g0991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3.4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38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10g0854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3.4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42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19g0932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3.4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30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20g3600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3.4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33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05g0496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3.4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07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17g3416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3.4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21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11g0298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3.4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16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13g0399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3.4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19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15g0147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3.4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22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19g3134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3.4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24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18g4129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3.4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12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01g2622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3.4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10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11g0775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3.3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30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08g4109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3.3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32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01g4267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3.3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43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06g1310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3.3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41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18g4526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3.3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16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14g3861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3.3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13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18g5006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3.3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09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07g2539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3.3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12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19g4481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3.3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18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m03:692020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3.3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42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08g0759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3.3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30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09g3414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3.2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34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lastRenderedPageBreak/>
              <w:t>Glyma06g1522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3.2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07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12g3041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3.2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16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m03:3667974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3.2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36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16g0834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3.2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48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03g0499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3.2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22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11g3260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3.2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15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16g2965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3.2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14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09g0165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3.2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35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13g0617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3.2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30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01g4301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3.2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46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13g3555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3.1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45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01g2488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3.1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25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13g3556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3.1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34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17g2374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3.1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20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10g0022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3.1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27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05g2474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3.1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47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12g3027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3.1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28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13g3522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3.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44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03g3448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3.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21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19g3903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3.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32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13g3650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3.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46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09g3030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3.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24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10g3760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3.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22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09g0547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3.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42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13g1641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3.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17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13g3797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3.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20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02g0256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3.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25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07g1676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3.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40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01g4242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3.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32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12g1302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2.9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36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08g1899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2.9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44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15g0057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2.9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23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06g0124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2.9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24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05g2940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2.8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47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19g3060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2.8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29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03g3945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2.8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39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06g1971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2.8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46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19g4479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2.8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30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02g0387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2.8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42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19g0218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2.8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47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16g0362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2.7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46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08g1207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2.7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49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19g3712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2.7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35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lastRenderedPageBreak/>
              <w:t>Glyma13g4470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2.7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47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06g0952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2.7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43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19g0098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2.7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46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08g4462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2.7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46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08g1548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2.7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49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02g0038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2.8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31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17g3764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2.9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34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19g3682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2.9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50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16g2710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2.9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47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20g1920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2.9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25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02g0396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2.9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47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11g3660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2.9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28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10g0377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2.9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50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10g0572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2.9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40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m20:4658452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3.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37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07g0840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3.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23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13g3204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3.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40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12g3353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3.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27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04g3488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3.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44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06g2681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3.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46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04g4146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3.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48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07g1519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3.1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42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06g3511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3.1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46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04g3733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3.1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33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13g2754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3.1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43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03g3590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3.1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37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06g0265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3.1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20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01g2387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3.1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27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15g0727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3.2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50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16g1809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3.2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28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17g1167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3.2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42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14g2045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3.2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18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09g0530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3.2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48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14g0031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3.2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40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17g0857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3.2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19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09g4202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3.2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18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15g4304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3.2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47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02g1077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3.2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20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05g0188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3.2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49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03g3153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3.2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43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12g0488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3.2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37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m17:3890257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3.2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14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02g4788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3.2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10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lastRenderedPageBreak/>
              <w:t>Glyma13g1046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3.3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47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01g4027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3.3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49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01g0376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3.3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18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02g0524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3.3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31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19g2753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3.3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46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14g1089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3.3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21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05g0124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3.3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43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10g0191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3.3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34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13g0381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3.3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12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18g4258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3.3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32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08g4421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3.3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16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02g1110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3.3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27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10g3463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3.3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42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08g0602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3.3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16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01g4544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3.3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15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08g0391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3.3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33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02g4224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3.4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28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17g0474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3.4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26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19g3486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3.4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05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20g2494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3.4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24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01g0054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3.4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25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12g3561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3.4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40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01g4271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3.4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26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m04:42438867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3.4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23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04g1164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3.4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11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19g2895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3.4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44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20g0449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3.5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23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13g4260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3.5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36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08g0456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3.5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25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08g0513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3.5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12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15g2055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3.5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06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07g0644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3.5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07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16g0305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3.5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11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02g4581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3.5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16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08g2744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3.5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15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04g0535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3.5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31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05g2206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3.6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41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01g3630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3.6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31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05g3370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3.6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06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04g1349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3.6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03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08g1538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3.6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27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18g0050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3.6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03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07g3262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3.6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10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lastRenderedPageBreak/>
              <w:t>Glyma12g0351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3.6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26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13g3693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3.6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13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03g2339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3.6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46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20g2728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3.6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06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13g2969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3.6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11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16g1750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3.6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30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16g2705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3.7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24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11g0113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3.7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18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12g3559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3.7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34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11g0482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3.7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44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08g0161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3.7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05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10g3294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3.7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31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03g0495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3.7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24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14g0161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3.7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16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07g0384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3.7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46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04g3527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3.7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25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11g1578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3.7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20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19g3650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3.7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26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17g0244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3.7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08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03g3124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3.7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41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15g4318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3.7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05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02g0451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3.7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04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05g3693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3.7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27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17g1318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3.7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20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09g2441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3.7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06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08g1130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3.7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05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16g2996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3.7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10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01g3686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3.7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19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20g2984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3.7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09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09g0724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3.8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25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14g3527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3.8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16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19g4328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3.8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37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03g0310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3.8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05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11g1949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3.8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03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12g0141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3.8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25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15g0275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3.8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30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08g2219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3.8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35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14g0637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3.8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49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09g0309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3.8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43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02g1567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3.8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05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06g4720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3.8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05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18g0733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3.8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31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03g3380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3.8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09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lastRenderedPageBreak/>
              <w:t>Glyma07g0496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3.8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08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05g2839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3.8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26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04g0439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3.8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21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18g2516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3.8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16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15g0985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3.9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06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07g0125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3.9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07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06g0224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3.9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31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07g0168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3.9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21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06g0939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3.9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27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15g1364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3.9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47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09g3521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3.9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46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14g0770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3.9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23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20g0391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3.9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41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05g0047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3.9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09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11g3673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3.9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02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01g2941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3.9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40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19g3647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3.9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11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14g0917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3.9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31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19g3330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4.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11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09g1562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4.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14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15g1755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4.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36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08g4558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4.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29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20g2799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4.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18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16g0477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4.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43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08g4589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4.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36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20g1161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4.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05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m10:140965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4.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48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14g0235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4.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01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13g0459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4.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04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16g0745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4.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13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01g3754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4.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01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02g4098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4.1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05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07g3395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4.1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01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06g1247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4.1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02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06g0611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4.1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28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11g0832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4.1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47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11g0629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4.1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07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16g0215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4.1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01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13g3153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4.1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13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06g4211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4.1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09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05g0358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4.1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10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11g0261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4.2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32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13g2889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4.2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06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lastRenderedPageBreak/>
              <w:t>Glyma03g4199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4.2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14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06g1972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4.2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01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20g0221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4.2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30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03g0163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4.2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09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16g0202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4.2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30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18g3843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4.2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08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06g0276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4.2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02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13g2197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4.2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16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18g0471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4.2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34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20g3434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4.2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38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17g1473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4.2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04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15g1217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4.2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03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02g0785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4.2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31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09g4080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4.2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17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19g4195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4.2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25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m15:407188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4.2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41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14g0083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4.2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01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20g1031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4.2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47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03g0327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4.2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02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08g0566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4.2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49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15g4201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4.2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31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17g3529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4.3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03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13g0296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4.3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25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02g0093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4.3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23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17g0202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4.3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04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10g3155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4.3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09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06g0072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4.3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18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06g1944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4.3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43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08g1723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4.3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03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m14:878904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4.3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18g0853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4.3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09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13g3505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4.3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09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04g0045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4.3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07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06g0422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4.4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11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09g3646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4.4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13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02g0796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4.4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01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11g3463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4.4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11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17g0494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4.4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01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01g3898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4.4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01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02g4779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4.4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01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05g3429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4.4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13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11g3761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4.4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09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07g3223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4.4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11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lastRenderedPageBreak/>
              <w:t>Glyma08g1900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4.4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04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10g3974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4.4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18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06g0474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4.4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05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19g2515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4.4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34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07g0756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4.5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18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09g0308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4.5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22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05g3046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4.5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12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17g0523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4.5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10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04g1187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4.5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01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12g1751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4.5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16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09g3503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4.5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25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10g3973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4.5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08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02g1214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4.5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41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06g0458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4.5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01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01g2046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4.5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18g0478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4.5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02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13g2603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4.5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50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08g0590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4.5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44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10g2822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4.6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23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08g0738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4.6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02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06g1182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4.6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10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12g0673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4.6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02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01g4055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4.6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02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09g3070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4.6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22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20g1649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4.6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28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05g2887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4.6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03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05g3402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4.6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09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13g0581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4.6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16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09g1855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4.6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24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07g0973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4.6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01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12g0648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4.6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44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20g3266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4.6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19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11g1807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4.6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08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18g0819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4.6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19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08g2877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4.6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16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09g3608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4.6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13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09g4042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4.6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02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06g1773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4.6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12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12g1071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4.6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27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01g4448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4.6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03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13g4341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4.7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40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06g1642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4.7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02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m17:11677246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4.7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01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lastRenderedPageBreak/>
              <w:t>Glyma19g0265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4.7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12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06g0586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4.7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46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06g2359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4.7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24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04g0392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4.7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02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17g1369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4.7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01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07g1608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4.8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32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03g3086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4.8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01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02g1257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4.8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03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12g1042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4.8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08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05g0427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4.8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08g4514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4.8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22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19g3276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4.8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48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10g0026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4.8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01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17g1797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4.8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03g4244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4.8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20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14g2044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4.8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19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15g1400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4.8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02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13g4392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4.9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01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17g3509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4.9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35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09g0445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4.9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16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13g2144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4.9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04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01g4295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4.9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13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03g4128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4.9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47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19g4334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4.9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06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11g0213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4.9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22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15g2988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4.9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14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18g0724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4.9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39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05g3129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5.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02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10g2463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5.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19g2820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5.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46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11g0590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5.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01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15g0142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5.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01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06g1268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5.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07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15g0956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5.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07g0586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5.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25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18g1898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5.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06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04g1760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5.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06g0402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5.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11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14g0962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5.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15g0877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5.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06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02g3966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5.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16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10g0025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5.1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02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04g2376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5.1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47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lastRenderedPageBreak/>
              <w:t>Glyma17g1689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5.1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15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15g1595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5.1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17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11g0024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5.1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04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10g3225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5.1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07g1512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5.1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11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19g4002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5.1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08g1728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5.1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13g4237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5.1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04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17g3553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5.1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08g0362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5.2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38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09g3208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5.2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12g3259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5.2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01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11g2624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5.2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01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02g1172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5.2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18g0063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5.2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08g4515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5.2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01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02g3213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5.2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08g1114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5.2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02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11g1834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5.2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04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09g3388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5.2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03g3864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5.2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01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07g0431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5.3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06g4636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5.3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01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17g1194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5.3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03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12g3570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5.3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40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10g1240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5.3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30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12g3410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5.3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05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10g3379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5.3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42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01g0537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5.3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37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09g3709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5.3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01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19g0512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5.3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01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13g3804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5.3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03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19g3018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5.3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16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04g0214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5.3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13g3477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5.3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26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11g0724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5.3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15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12g1413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5.3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04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16g1209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5.4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12g2889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5.4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37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01g3937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5.4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16g3380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5.4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13g4268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5.4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04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13g2963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5.4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24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lastRenderedPageBreak/>
              <w:t>Glyma17g3812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5.4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04g0810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5.4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23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14g3522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5.5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01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15g3748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5.5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13g1774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5.5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02g0891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5.5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17g3571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5.5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11g1013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5.5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04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17g3133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5.5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15g4194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5.5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15g1112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5.5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01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02g3716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5.5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02g3649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5.5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28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06g1340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5.5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01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13g3690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5.5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41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02g3114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5.5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07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05g2817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5.5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09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02g4344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5.5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02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01g0388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5.5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02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08g3933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5.5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30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05g2182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5.6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18g4542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5.6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01g4046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5.6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07g0629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5.6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46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12g3356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5.6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21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20g2651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5.6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13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11g3570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5.6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07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m12:3333370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5.6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17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07g2999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5.6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04g0164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5.6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01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08g4153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5.6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13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16g2444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5.7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01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09g4099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5.7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02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09g4100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5.7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01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19g4263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5.7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36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05g3826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5.8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01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12g3087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5.8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01g3981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5.8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09g0397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5.8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37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11g1245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5.8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05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17g0536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5.8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08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04g0446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5.8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05g3319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5.8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13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lastRenderedPageBreak/>
              <w:t>Glyma07g0173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5.8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03g2874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5.8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12g3073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5.8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09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02g3996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5.8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14g0525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5.9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03g2852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5.9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03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16g2799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5.9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04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01g0664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5.9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08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09g0812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5.9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17g0158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5.9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19g0281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5.9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01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06g0520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5.9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04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19g2557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5.9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05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08g1202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5.9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02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06g0455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5.9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19g4392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5.9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12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18g1464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5.9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46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02g0761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5.9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06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14g3988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6.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01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15g3513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6.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26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01g0603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6.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14g1422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6.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14g2809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6.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46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13g2660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6.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09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09g0255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6.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02g0368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6.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01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08g4716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6.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01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06g4363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6.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01g3793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6.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19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19g0251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6.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01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09g3126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6.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06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12g0089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6.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01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13g3687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6.1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08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m02:3037905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6.1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09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10g0044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6.1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08g0118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6.1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01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12g3239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6.1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04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12g3543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6.1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04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10g3976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6.1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01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04g0068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6.1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01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09g3091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6.1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02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17g1072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6.2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08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16g0098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6.2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lastRenderedPageBreak/>
              <w:t>Glyma01g0131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6.2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13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02g0028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6.2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06g2083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6.2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18g4957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6.3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05g1480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6.3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03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20g0553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6.3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04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m20:36291956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6.3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06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14g0321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6.4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13g4165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6.4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10g3944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6.4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04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11g1033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6.4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12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07g0876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6.4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01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13g2472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6.4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25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09g2846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6.4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01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15g0045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6.4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06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13g1922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6.4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04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16g2663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6.4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05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14g1512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6.5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17g1005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6.5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18g1592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6.5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21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13g2705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6.5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01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06g4376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6.5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15g0185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6.7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08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14g3743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6.7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02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11g0742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6.7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08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06g0171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6.7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02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19g2671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6.7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01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10g3293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6.7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02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13g3944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6.7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01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05g3773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6.8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08g4201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6.9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01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01g3562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6.9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12g3216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6.9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08g3659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6.9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43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08g1275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6.9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08g0186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6.9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08g2509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6.9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11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19g3509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6.9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40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18g3541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6.9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42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15g3015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7.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10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04g0442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7.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50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04g3361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7.1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07g3916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7.1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02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lastRenderedPageBreak/>
              <w:t>Glyma08g3970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7.1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01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12g3360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7.2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43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12g2953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7.3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40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02g4368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7.3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13g3041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7.3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06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06g0861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7.3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02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08g1820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7.4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10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01g0415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7.4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21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20g3552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7.4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27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13g4397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7.4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02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16g0576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7.4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14g0520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7.4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10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05g3038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7.5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09g3729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7.5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01g0407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7.5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18g4392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7.5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16g0496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7.6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31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08g4738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7.6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01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13g3831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7.6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01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08g3189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7.6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08g2173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7.7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07g0206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7.7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13g2138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7.7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22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07g1082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7.8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22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08g2234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7.8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08g1622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7.8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07g1669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7.9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01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17g3210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7.9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15g1346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8.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16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m08:14527616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8.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46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01g4557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8.1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04g0974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8.3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11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05g2317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8.4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07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05g2963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8.5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06g0173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8.5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30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11g1544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8.5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01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11g1046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8.9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07g0550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9.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m11:746992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9.2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01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17g3790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9.3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13g2294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9.5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14g3348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9.8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m08:626443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9.9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lastRenderedPageBreak/>
              <w:t>Glyma11g2565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10.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05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19g0616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10.4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03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19g4394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10.4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04g3503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10.4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03g4133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10.4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</w:tr>
      <w:tr w:rsidR="004E5651" w:rsidRPr="0004677D" w:rsidTr="0026229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Glyma11g0244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-10.5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51" w:rsidRPr="0004677D" w:rsidRDefault="004E5651" w:rsidP="002622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4677D"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</w:tr>
    </w:tbl>
    <w:p w:rsidR="004E5651" w:rsidRPr="0004677D" w:rsidRDefault="004E5651" w:rsidP="004E5651"/>
    <w:p w:rsidR="004E5651" w:rsidRDefault="004E5651" w:rsidP="004E5651">
      <w:pPr>
        <w:rPr>
          <w:b/>
          <w:sz w:val="28"/>
          <w:szCs w:val="28"/>
        </w:rPr>
      </w:pPr>
    </w:p>
    <w:p w:rsidR="004E5651" w:rsidRDefault="004E5651" w:rsidP="004E5651">
      <w:pPr>
        <w:rPr>
          <w:b/>
          <w:sz w:val="28"/>
          <w:szCs w:val="28"/>
        </w:rPr>
      </w:pPr>
    </w:p>
    <w:p w:rsidR="004E5651" w:rsidRDefault="004E5651" w:rsidP="004E5651">
      <w:pPr>
        <w:rPr>
          <w:b/>
          <w:sz w:val="28"/>
          <w:szCs w:val="28"/>
        </w:rPr>
      </w:pPr>
    </w:p>
    <w:p w:rsidR="00BE79AA" w:rsidRDefault="00BE79AA"/>
    <w:sectPr w:rsidR="00BE79A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DA2266F"/>
    <w:multiLevelType w:val="hybridMultilevel"/>
    <w:tmpl w:val="B1245D22"/>
    <w:lvl w:ilvl="0" w:tplc="1CA2CDE0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  <w:sz w:val="24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5651"/>
    <w:rsid w:val="00180995"/>
    <w:rsid w:val="00297BC5"/>
    <w:rsid w:val="002E56A8"/>
    <w:rsid w:val="004E5651"/>
    <w:rsid w:val="005A6C9A"/>
    <w:rsid w:val="005B5A00"/>
    <w:rsid w:val="00901271"/>
    <w:rsid w:val="009F6683"/>
    <w:rsid w:val="00BE79AA"/>
    <w:rsid w:val="00C81C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D652232-EDCA-41FF-AABF-3A5AC9E8A2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E5651"/>
    <w:pPr>
      <w:spacing w:after="200" w:line="276" w:lineRule="auto"/>
    </w:pPr>
  </w:style>
  <w:style w:type="paragraph" w:styleId="Heading1">
    <w:name w:val="heading 1"/>
    <w:basedOn w:val="Normal"/>
    <w:link w:val="Heading1Char"/>
    <w:uiPriority w:val="9"/>
    <w:qFormat/>
    <w:rsid w:val="004E5651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E5651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E5651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E5651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apple-converted-space">
    <w:name w:val="apple-converted-space"/>
    <w:basedOn w:val="DefaultParagraphFont"/>
    <w:rsid w:val="004E5651"/>
  </w:style>
  <w:style w:type="character" w:styleId="Hyperlink">
    <w:name w:val="Hyperlink"/>
    <w:basedOn w:val="DefaultParagraphFont"/>
    <w:uiPriority w:val="99"/>
    <w:unhideWhenUsed/>
    <w:rsid w:val="004E5651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4E565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4E5651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4E565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E565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E565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E565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E565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E565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5651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4E5651"/>
    <w:pPr>
      <w:spacing w:after="0" w:line="240" w:lineRule="auto"/>
    </w:pPr>
  </w:style>
  <w:style w:type="character" w:customStyle="1" w:styleId="slug-vol">
    <w:name w:val="slug-vol"/>
    <w:basedOn w:val="DefaultParagraphFont"/>
    <w:rsid w:val="004E5651"/>
  </w:style>
  <w:style w:type="character" w:customStyle="1" w:styleId="slug-issue">
    <w:name w:val="slug-issue"/>
    <w:basedOn w:val="DefaultParagraphFont"/>
    <w:rsid w:val="004E5651"/>
  </w:style>
  <w:style w:type="paragraph" w:styleId="EndnoteText">
    <w:name w:val="endnote text"/>
    <w:basedOn w:val="Normal"/>
    <w:link w:val="EndnoteTextChar"/>
    <w:uiPriority w:val="99"/>
    <w:semiHidden/>
    <w:unhideWhenUsed/>
    <w:rsid w:val="004E5651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4E5651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4E5651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4E565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E5651"/>
  </w:style>
  <w:style w:type="paragraph" w:styleId="Footer">
    <w:name w:val="footer"/>
    <w:basedOn w:val="Normal"/>
    <w:link w:val="FooterChar"/>
    <w:uiPriority w:val="99"/>
    <w:unhideWhenUsed/>
    <w:rsid w:val="004E565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E5651"/>
  </w:style>
  <w:style w:type="paragraph" w:styleId="ListParagraph">
    <w:name w:val="List Paragraph"/>
    <w:basedOn w:val="Normal"/>
    <w:uiPriority w:val="34"/>
    <w:qFormat/>
    <w:rsid w:val="004E5651"/>
    <w:pPr>
      <w:ind w:left="720"/>
      <w:contextualSpacing/>
    </w:pPr>
  </w:style>
  <w:style w:type="character" w:styleId="Strong">
    <w:name w:val="Strong"/>
    <w:basedOn w:val="DefaultParagraphFont"/>
    <w:uiPriority w:val="22"/>
    <w:qFormat/>
    <w:rsid w:val="004E5651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4E565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3</Pages>
  <Words>3632</Words>
  <Characters>20706</Characters>
  <Application>Microsoft Office Word</Application>
  <DocSecurity>0</DocSecurity>
  <Lines>172</Lines>
  <Paragraphs>4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DA ARS</Company>
  <LinksUpToDate>false</LinksUpToDate>
  <CharactersWithSpaces>242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arl Taliercio</dc:creator>
  <cp:keywords/>
  <dc:description/>
  <cp:lastModifiedBy>Earl Taliercio</cp:lastModifiedBy>
  <cp:revision>2</cp:revision>
  <dcterms:created xsi:type="dcterms:W3CDTF">2015-07-06T17:35:00Z</dcterms:created>
  <dcterms:modified xsi:type="dcterms:W3CDTF">2015-07-06T17:35:00Z</dcterms:modified>
</cp:coreProperties>
</file>